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Look w:val="04A0" w:firstRow="1" w:lastRow="0" w:firstColumn="1" w:lastColumn="0" w:noHBand="0" w:noVBand="1"/>
      </w:tblPr>
      <w:tblGrid>
        <w:gridCol w:w="3949"/>
        <w:gridCol w:w="1426"/>
        <w:gridCol w:w="2239"/>
        <w:gridCol w:w="1736"/>
      </w:tblGrid>
      <w:tr w:rsidR="00C37998" w:rsidRPr="00190380" w14:paraId="08647EBD" w14:textId="77777777" w:rsidTr="005F440F">
        <w:trPr>
          <w:trHeight w:val="710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F9BAF" w14:textId="5B035412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Hazard Ratios for Death by Any Cause for Patients who </w:t>
            </w: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Rece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d</w:t>
            </w: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 xml:space="preserve"> Immunotherapy</w:t>
            </w:r>
          </w:p>
        </w:tc>
      </w:tr>
      <w:tr w:rsidR="00C37998" w:rsidRPr="00190380" w14:paraId="0F9BB3C6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DD4C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6EC5" w14:textId="77777777" w:rsidR="00C37998" w:rsidRPr="00A53FF3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Cs/>
                <w:color w:val="000000"/>
              </w:rPr>
              <w:t>HR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6451" w14:textId="77777777" w:rsidR="00C37998" w:rsidRPr="00A53FF3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Cs/>
                <w:color w:val="000000"/>
              </w:rPr>
              <w:t>95% CI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4EB8" w14:textId="77777777" w:rsidR="00C37998" w:rsidRPr="00A53FF3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53FF3">
              <w:rPr>
                <w:rFonts w:ascii="Times New Roman" w:eastAsia="Times New Roman" w:hAnsi="Times New Roman" w:cs="Times New Roman"/>
                <w:bCs/>
                <w:color w:val="000000"/>
              </w:rPr>
              <w:t>P-value</w:t>
            </w:r>
          </w:p>
        </w:tc>
      </w:tr>
      <w:tr w:rsidR="00C37998" w:rsidRPr="00190380" w14:paraId="2DFBB2A3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7EFB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B0A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68AA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3E23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37998" w:rsidRPr="00190380" w14:paraId="5BF0E8C2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DCAD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≤ 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9AEF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A49C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A9B9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C37998" w:rsidRPr="00190380" w14:paraId="64451733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506A" w14:textId="77777777" w:rsidR="00C37998" w:rsidRPr="00C45ED1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-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C899" w14:textId="77777777" w:rsidR="00C37998" w:rsidRPr="00C45ED1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8A78" w14:textId="241FD6B1" w:rsidR="00C37998" w:rsidRPr="00C45ED1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</w:t>
            </w:r>
            <w:r w:rsidR="005B5F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C4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4.</w:t>
            </w:r>
            <w:r w:rsidR="005B5F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0539" w14:textId="747C087C" w:rsidR="00C37998" w:rsidRPr="00C45ED1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5B5F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C37998" w:rsidRPr="00190380" w14:paraId="60A5ACC1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E1E9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8514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3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3D82" w14:textId="20E740D1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</w:t>
            </w:r>
            <w:r w:rsidR="005B5F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5B5F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9DFD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37998" w:rsidRPr="00190380" w14:paraId="4125E9B4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4AA5" w14:textId="77777777" w:rsidR="00C37998" w:rsidRPr="00F5613F" w:rsidRDefault="00C37998" w:rsidP="005F440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613F">
              <w:rPr>
                <w:rFonts w:ascii="Times New Roman" w:eastAsia="Times New Roman" w:hAnsi="Times New Roman" w:cs="Times New Roman"/>
                <w:bCs/>
                <w:color w:val="000000"/>
              </w:rPr>
              <w:t>Sex, fe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050" w14:textId="77777777" w:rsidR="00C37998" w:rsidRPr="00F5613F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613F">
              <w:rPr>
                <w:rFonts w:ascii="Times New Roman" w:eastAsia="Times New Roman" w:hAnsi="Times New Roman" w:cs="Times New Roman"/>
                <w:bCs/>
                <w:color w:val="000000"/>
              </w:rPr>
              <w:t>0.7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74C6" w14:textId="52FCAE57" w:rsidR="00C37998" w:rsidRPr="00F5613F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613F">
              <w:rPr>
                <w:rFonts w:ascii="Times New Roman" w:eastAsia="Times New Roman" w:hAnsi="Times New Roman" w:cs="Times New Roman"/>
                <w:bCs/>
                <w:color w:val="000000"/>
              </w:rPr>
              <w:t>0.4</w:t>
            </w:r>
            <w:r w:rsidR="005B5FB6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  <w:r w:rsidRPr="00F5613F">
              <w:rPr>
                <w:rFonts w:ascii="Times New Roman" w:eastAsia="Times New Roman" w:hAnsi="Times New Roman" w:cs="Times New Roman"/>
                <w:bCs/>
                <w:color w:val="000000"/>
              </w:rPr>
              <w:t>-1.2</w:t>
            </w:r>
            <w:r w:rsidR="005B5FB6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7CE3" w14:textId="42B91493" w:rsidR="00C37998" w:rsidRPr="00F5613F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5613F">
              <w:rPr>
                <w:rFonts w:ascii="Times New Roman" w:eastAsia="Times New Roman" w:hAnsi="Times New Roman" w:cs="Times New Roman"/>
                <w:bCs/>
                <w:color w:val="000000"/>
              </w:rPr>
              <w:t>0.2</w:t>
            </w:r>
            <w:r w:rsidR="005B5FB6">
              <w:rPr>
                <w:rFonts w:ascii="Times New Roman" w:eastAsia="Times New Roman" w:hAnsi="Times New Roman" w:cs="Times New Roman"/>
                <w:bCs/>
                <w:color w:val="000000"/>
              </w:rPr>
              <w:t>97</w:t>
            </w:r>
          </w:p>
        </w:tc>
      </w:tr>
      <w:tr w:rsidR="00C37998" w:rsidRPr="00190380" w14:paraId="51590FF7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3850A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Facility Loc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CAFD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3D80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3F6E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37998" w:rsidRPr="00190380" w14:paraId="394DA6C8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648A0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06C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C11A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A8F6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C37998" w:rsidRPr="00190380" w14:paraId="29D6FB56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41015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621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D9D" w14:textId="171FCE7E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599F" w14:textId="3A416DA6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37998" w:rsidRPr="00190380" w14:paraId="6F3F1BA6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4CC2A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2A65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34F1" w14:textId="6CED3E9F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C9A1" w14:textId="64885A69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37998" w:rsidRPr="00190380" w14:paraId="6446D07A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49A4D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6480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44E2" w14:textId="7740E605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8FC3" w14:textId="0FC54089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C37998" w:rsidRPr="00190380" w14:paraId="19EE6F98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8D1B5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Zip code median inco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CA1F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808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A3C5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37998" w:rsidRPr="00190380" w14:paraId="27BF7B83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BE871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&lt; $38,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292A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22AC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0869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C37998" w:rsidRPr="00190380" w14:paraId="1242078B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2227C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$38,000 – $47,9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D58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3AD4" w14:textId="1D497ED8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CA42" w14:textId="2793EB5A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37998" w:rsidRPr="00190380" w14:paraId="639237CE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81081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$48,000 – $62,9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066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0FD" w14:textId="7821E58F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CBC6" w14:textId="4770A7D8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C37998" w:rsidRPr="00190380" w14:paraId="4C111492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3C19C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≥$63,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6D78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485F" w14:textId="0BC528B0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2BB2" w14:textId="25B690C6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C37998" w:rsidRPr="00190380" w14:paraId="352D5893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EF4C3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Facility Typ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C0DE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F14B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B29F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37998" w:rsidRPr="00190380" w14:paraId="36888C5C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BDEF0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675F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43E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B939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C37998" w:rsidRPr="00190380" w14:paraId="4D6EEC28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D784B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Comprehens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AB09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7A5" w14:textId="1DF918A1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ED0E" w14:textId="783297E0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C37998" w:rsidRPr="00190380" w14:paraId="78A348BD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68B9B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Academi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152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C942" w14:textId="29809F89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B1BC" w14:textId="467521E9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C37998" w:rsidRPr="00190380" w14:paraId="29EB47B4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A6150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Networ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0E36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06C" w14:textId="40E98B59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488D" w14:textId="5A93ACC6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5B5FB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37998" w:rsidRPr="00190380" w14:paraId="0A03D7F1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A8F3F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0380">
              <w:rPr>
                <w:rFonts w:ascii="Times New Roman" w:eastAsia="Times New Roman" w:hAnsi="Times New Roman" w:cs="Times New Roman"/>
                <w:color w:val="000000"/>
              </w:rPr>
              <w:t>Charlson-Deyo</w:t>
            </w:r>
            <w:proofErr w:type="spellEnd"/>
            <w:r w:rsidRPr="00190380">
              <w:rPr>
                <w:rFonts w:ascii="Times New Roman" w:eastAsia="Times New Roman" w:hAnsi="Times New Roman" w:cs="Times New Roman"/>
                <w:color w:val="000000"/>
              </w:rPr>
              <w:t xml:space="preserve"> Comorbidity Inde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28F8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9E11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C247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37998" w:rsidRPr="00190380" w14:paraId="5E06A08E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FEA3A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9D51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1BFE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CADE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C37998" w:rsidRPr="00190380" w14:paraId="4CAA90AF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A55BB" w14:textId="77777777" w:rsidR="00C37998" w:rsidRPr="00133978" w:rsidRDefault="00C37998" w:rsidP="005F440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3978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139" w14:textId="77777777" w:rsidR="00C37998" w:rsidRPr="003E46FA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E46FA">
              <w:rPr>
                <w:rFonts w:ascii="Times New Roman" w:eastAsia="Times New Roman" w:hAnsi="Times New Roman" w:cs="Times New Roman"/>
                <w:bCs/>
                <w:color w:val="000000"/>
              </w:rPr>
              <w:t>1.0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CD4" w14:textId="412355EB" w:rsidR="00C37998" w:rsidRPr="003E46FA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E46FA">
              <w:rPr>
                <w:rFonts w:ascii="Times New Roman" w:eastAsia="Times New Roman" w:hAnsi="Times New Roman" w:cs="Times New Roman"/>
                <w:bCs/>
                <w:color w:val="000000"/>
              </w:rPr>
              <w:t>0.5</w:t>
            </w:r>
            <w:r w:rsidR="001F5C0C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  <w:r w:rsidRPr="003E46FA">
              <w:rPr>
                <w:rFonts w:ascii="Times New Roman" w:eastAsia="Times New Roman" w:hAnsi="Times New Roman" w:cs="Times New Roman"/>
                <w:bCs/>
                <w:color w:val="000000"/>
              </w:rPr>
              <w:t>-1.9</w:t>
            </w:r>
            <w:r w:rsidR="001F5C0C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91AE" w14:textId="03A4010D" w:rsidR="00C37998" w:rsidRPr="003E46FA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E46FA">
              <w:rPr>
                <w:rFonts w:ascii="Times New Roman" w:eastAsia="Times New Roman" w:hAnsi="Times New Roman" w:cs="Times New Roman"/>
                <w:bCs/>
                <w:color w:val="000000"/>
              </w:rPr>
              <w:t>0.85</w:t>
            </w:r>
            <w:r w:rsidR="001F5C0C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</w:tr>
      <w:tr w:rsidR="00C37998" w:rsidRPr="00190380" w14:paraId="485573BC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D668F" w14:textId="77777777" w:rsidR="00C37998" w:rsidRPr="00F96F1F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96F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5BF" w14:textId="77777777" w:rsidR="00C37998" w:rsidRPr="00F96F1F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6F1F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C83" w14:textId="4A1F7DA0" w:rsidR="00C37998" w:rsidRPr="00F96F1F" w:rsidRDefault="001F5C0C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6F1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="00C37998" w:rsidRPr="00F96F1F">
              <w:rPr>
                <w:rFonts w:ascii="Times New Roman" w:eastAsia="Times New Roman" w:hAnsi="Times New Roman" w:cs="Times New Roman"/>
                <w:color w:val="000000"/>
              </w:rPr>
              <w:t>-6.</w:t>
            </w:r>
            <w:r w:rsidRPr="00F96F1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2530" w14:textId="35232ECE" w:rsidR="00C37998" w:rsidRPr="00F96F1F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6F1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F5C0C" w:rsidRPr="00F96F1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C37998" w:rsidRPr="00190380" w14:paraId="5D7C5B66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5D036" w14:textId="77777777" w:rsidR="00C37998" w:rsidRPr="003E46FA" w:rsidRDefault="00C37998" w:rsidP="005F440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E46FA">
              <w:rPr>
                <w:rFonts w:ascii="Times New Roman" w:eastAsia="Times New Roman" w:hAnsi="Times New Roman" w:cs="Times New Roman"/>
                <w:bCs/>
                <w:color w:val="000000"/>
              </w:rPr>
              <w:t>3+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6416" w14:textId="77777777" w:rsidR="00C37998" w:rsidRPr="003E46FA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7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9DF" w14:textId="77CE9878" w:rsidR="00C37998" w:rsidRPr="003E46FA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AA53B4">
              <w:rPr>
                <w:rFonts w:ascii="Times New Roman" w:eastAsia="Times New Roman" w:hAnsi="Times New Roman" w:cs="Times New Roman"/>
                <w:bCs/>
                <w:color w:val="000000"/>
              </w:rPr>
              <w:t>37</w:t>
            </w:r>
            <w:r w:rsidRPr="003E46FA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  <w:r w:rsidR="00AA53B4">
              <w:rPr>
                <w:rFonts w:ascii="Times New Roman" w:eastAsia="Times New Roman" w:hAnsi="Times New Roman" w:cs="Times New Roman"/>
                <w:bCs/>
                <w:color w:val="000000"/>
              </w:rPr>
              <w:t>8.3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6D98" w14:textId="4BBC2E1A" w:rsidR="00C37998" w:rsidRPr="003E46FA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AA53B4">
              <w:rPr>
                <w:rFonts w:ascii="Times New Roman" w:eastAsia="Times New Roman" w:hAnsi="Times New Roman" w:cs="Times New Roman"/>
                <w:bCs/>
                <w:color w:val="000000"/>
              </w:rPr>
              <w:t>478</w:t>
            </w:r>
          </w:p>
        </w:tc>
      </w:tr>
      <w:tr w:rsidR="00C37998" w:rsidRPr="00190380" w14:paraId="42F50642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B4993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T-stag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6FF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8021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1D26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37998" w:rsidRPr="00190380" w14:paraId="2DA80AC4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DF3F2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6487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722D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E7BD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C37998" w:rsidRPr="00190380" w14:paraId="6B358EB0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1C82A" w14:textId="77777777" w:rsidR="00C37998" w:rsidRPr="008755DF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755DF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A743" w14:textId="77777777" w:rsidR="00C37998" w:rsidRPr="008755DF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5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6B0F" w14:textId="2326443A" w:rsidR="00C37998" w:rsidRPr="008755DF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5D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8263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8755DF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82633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27B8" w14:textId="0E143911" w:rsidR="00C37998" w:rsidRPr="008755DF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5D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82633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C37998" w:rsidRPr="00190380" w14:paraId="19B3D5CF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F5C5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58B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16D" w14:textId="398EB358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8263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82633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789C" w14:textId="32830E56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82633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C37998" w:rsidRPr="00190380" w14:paraId="010B8C2B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E3793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N-stag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BFEB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7916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E4E1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37998" w:rsidRPr="00190380" w14:paraId="244C74D5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D0DFC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784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0F32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E81D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C37998" w:rsidRPr="00190380" w14:paraId="41B868CE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AD01E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2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E658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079" w14:textId="2082EC03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</w:t>
            </w:r>
            <w:r w:rsidR="008263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</w:t>
            </w:r>
            <w:r w:rsidR="008263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95C5" w14:textId="59A4F0F3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="008263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C37998" w:rsidRPr="00190380" w14:paraId="4C52E1C2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7030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ceration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DAF9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7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DC2" w14:textId="078DE8BC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8263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</w:t>
            </w:r>
            <w:r w:rsidR="008263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</w:t>
            </w:r>
          </w:p>
        </w:tc>
        <w:tc>
          <w:tcPr>
            <w:tcW w:w="17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FA5E" w14:textId="6A26175C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 w:rsidR="008263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C37998" w:rsidRPr="00190380" w14:paraId="4CC4288F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BA1C0" w14:textId="77777777" w:rsidR="00C37998" w:rsidRPr="00133978" w:rsidRDefault="00C37998" w:rsidP="005F440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3978">
              <w:rPr>
                <w:rFonts w:ascii="Times New Roman" w:eastAsia="Times New Roman" w:hAnsi="Times New Roman" w:cs="Times New Roman"/>
                <w:bCs/>
                <w:color w:val="000000"/>
              </w:rPr>
              <w:t>Lymph Node Surgery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690729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448384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62DB4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37998" w:rsidRPr="00190380" w14:paraId="2EFE4D15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4CB72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only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0D918D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95D6D1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EEEDD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C37998" w:rsidRPr="00190380" w14:paraId="795E26E3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FEC54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lymph node dissection only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7A3A37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1.04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1838CF" w14:textId="0DA45F48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0.1</w:t>
            </w:r>
            <w:r w:rsidR="0082633C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-8.</w:t>
            </w:r>
            <w:r w:rsidR="0082633C">
              <w:rPr>
                <w:rFonts w:ascii="Times New Roman" w:eastAsia="Times New Roman" w:hAnsi="Times New Roman" w:cs="Times New Roman"/>
                <w:bCs/>
                <w:color w:val="000000"/>
              </w:rPr>
              <w:t>93</w:t>
            </w: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81519" w14:textId="75E8160F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0.96</w:t>
            </w:r>
            <w:r w:rsidR="0082633C"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</w:tr>
      <w:tr w:rsidR="00C37998" w:rsidRPr="00190380" w14:paraId="61128240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6C542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LNB and CLND in same procedure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CA32F2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1.34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1129B5" w14:textId="30FB68C2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53</w:t>
            </w: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-1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1.9</w:t>
            </w: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9DCA5" w14:textId="37EE9C7D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0.7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88</w:t>
            </w:r>
          </w:p>
        </w:tc>
      </w:tr>
      <w:tr w:rsidR="00C37998" w:rsidRPr="00190380" w14:paraId="4871C113" w14:textId="77777777" w:rsidTr="005F440F">
        <w:trPr>
          <w:trHeight w:val="19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BC910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and CLND in separate procedure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FD2F4C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1.49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0C5132" w14:textId="3CAD68B4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0.1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-1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.0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3DC28" w14:textId="6396947C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0.7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26</w:t>
            </w:r>
          </w:p>
        </w:tc>
      </w:tr>
      <w:tr w:rsidR="00C37998" w:rsidRPr="00190380" w14:paraId="20E30513" w14:textId="77777777" w:rsidTr="005F440F">
        <w:trPr>
          <w:trHeight w:val="19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8C7E0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or unknow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E8AB47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1.52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FF8088" w14:textId="7E312980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0.1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-1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40</w:t>
            </w: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2D506" w14:textId="3F120FA8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B66BDB">
              <w:rPr>
                <w:rFonts w:ascii="Times New Roman" w:eastAsia="Times New Roman" w:hAnsi="Times New Roman" w:cs="Times New Roman"/>
                <w:bCs/>
                <w:color w:val="000000"/>
              </w:rPr>
              <w:t>704</w:t>
            </w:r>
          </w:p>
        </w:tc>
      </w:tr>
      <w:tr w:rsidR="00C37998" w:rsidRPr="00190380" w14:paraId="5547B688" w14:textId="77777777" w:rsidTr="005F440F">
        <w:trPr>
          <w:trHeight w:val="19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5EBA" w14:textId="00EDF50A" w:rsidR="00C37998" w:rsidRPr="00365900" w:rsidRDefault="00C37998" w:rsidP="005F440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65900">
              <w:rPr>
                <w:rFonts w:ascii="Times New Roman" w:eastAsia="Times New Roman" w:hAnsi="Times New Roman" w:cs="Times New Roman"/>
                <w:bCs/>
                <w:color w:val="000000"/>
              </w:rPr>
              <w:t>Mitotic Rate</w:t>
            </w:r>
            <w:r w:rsidR="007C514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7C5149" w:rsidRPr="007C5149">
              <w:rPr>
                <w:rFonts w:ascii="Times New Roman" w:eastAsia="Times New Roman" w:hAnsi="Times New Roman" w:cs="Times New Roman"/>
                <w:bCs/>
                <w:color w:val="000000"/>
              </w:rPr>
              <w:t>(mitoses/mm</w:t>
            </w:r>
            <w:r w:rsidR="007C5149" w:rsidRPr="007C5149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  <w:r w:rsidR="007C5149" w:rsidRPr="007C5149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ACE195" w14:textId="77777777" w:rsidR="00C37998" w:rsidRPr="0036590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56ED12" w14:textId="77777777" w:rsidR="00C37998" w:rsidRPr="0036590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17A25" w14:textId="77777777" w:rsidR="00C37998" w:rsidRPr="0036590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C37998" w:rsidRPr="00190380" w14:paraId="024AE59A" w14:textId="77777777" w:rsidTr="005F440F">
        <w:trPr>
          <w:trHeight w:val="19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2581F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46BF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0-1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6B7980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20EDFA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67ECB" w14:textId="77777777" w:rsidR="00C37998" w:rsidRPr="00157BA9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BA9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C37998" w:rsidRPr="00190380" w14:paraId="6B3651BD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6ECBC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46BF">
              <w:rPr>
                <w:rFonts w:ascii="Times New Roman" w:eastAsia="Times New Roman" w:hAnsi="Times New Roman" w:cs="Times New Roman"/>
                <w:bCs/>
                <w:color w:val="000000"/>
              </w:rPr>
              <w:t>2-3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C4AD16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5900">
              <w:rPr>
                <w:rFonts w:ascii="Times New Roman" w:eastAsia="Times New Roman" w:hAnsi="Times New Roman" w:cs="Times New Roman"/>
                <w:bCs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22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30E5BC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</w:t>
            </w:r>
            <w:r w:rsidRPr="00365900">
              <w:rPr>
                <w:rFonts w:ascii="Times New Roman" w:eastAsia="Times New Roman" w:hAnsi="Times New Roman" w:cs="Times New Roman"/>
                <w:bCs/>
                <w:color w:val="000000"/>
              </w:rPr>
              <w:t>5-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4</w:t>
            </w:r>
          </w:p>
        </w:tc>
        <w:tc>
          <w:tcPr>
            <w:tcW w:w="17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A0E60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5900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67</w:t>
            </w:r>
          </w:p>
        </w:tc>
      </w:tr>
      <w:tr w:rsidR="00C37998" w:rsidRPr="00190380" w14:paraId="08E1D6EC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AA9D6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46BF">
              <w:rPr>
                <w:rFonts w:ascii="Times New Roman" w:eastAsia="Times New Roman" w:hAnsi="Times New Roman" w:cs="Times New Roman"/>
                <w:bCs/>
                <w:color w:val="000000"/>
              </w:rPr>
              <w:t>≥4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82390E" w14:textId="77777777" w:rsidR="00C37998" w:rsidRPr="003E45D4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E45D4">
              <w:rPr>
                <w:rFonts w:ascii="Times New Roman" w:eastAsia="Times New Roman" w:hAnsi="Times New Roman" w:cs="Times New Roman"/>
                <w:bCs/>
                <w:color w:val="000000"/>
              </w:rPr>
              <w:t>1.14</w:t>
            </w:r>
          </w:p>
        </w:tc>
        <w:tc>
          <w:tcPr>
            <w:tcW w:w="2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39E68" w14:textId="77777777" w:rsidR="00C37998" w:rsidRPr="003E45D4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E45D4">
              <w:rPr>
                <w:rFonts w:ascii="Times New Roman" w:eastAsia="Times New Roman" w:hAnsi="Times New Roman" w:cs="Times New Roman"/>
                <w:bCs/>
                <w:color w:val="000000"/>
              </w:rPr>
              <w:t>0.61-2.13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0F131" w14:textId="77777777" w:rsidR="00C37998" w:rsidRPr="003E45D4" w:rsidRDefault="00C37998" w:rsidP="005F44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E45D4">
              <w:rPr>
                <w:rFonts w:ascii="Times New Roman" w:eastAsia="Times New Roman" w:hAnsi="Times New Roman" w:cs="Times New Roman"/>
                <w:bCs/>
                <w:color w:val="000000"/>
              </w:rPr>
              <w:t>0.670</w:t>
            </w:r>
          </w:p>
        </w:tc>
      </w:tr>
      <w:tr w:rsidR="00C37998" w:rsidRPr="00190380" w14:paraId="3DE247C2" w14:textId="77777777" w:rsidTr="005F440F">
        <w:trPr>
          <w:trHeight w:val="180"/>
        </w:trPr>
        <w:tc>
          <w:tcPr>
            <w:tcW w:w="3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EC16C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Volume Status*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3415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0064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D26C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37998" w:rsidRPr="00190380" w14:paraId="727D5AB8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7C51B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584D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645A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BD7F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C37998" w:rsidRPr="00190380" w14:paraId="583925ED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E3DC7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E71E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2BFD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4455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9</w:t>
            </w:r>
          </w:p>
        </w:tc>
      </w:tr>
      <w:tr w:rsidR="00C37998" w:rsidRPr="00190380" w14:paraId="4232EE49" w14:textId="77777777" w:rsidTr="005F440F">
        <w:trPr>
          <w:trHeight w:val="288"/>
        </w:trPr>
        <w:tc>
          <w:tcPr>
            <w:tcW w:w="3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0E604" w14:textId="77777777" w:rsidR="00C37998" w:rsidRPr="00190380" w:rsidRDefault="00C37998" w:rsidP="005F440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F707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9DA3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44BD" w14:textId="77777777" w:rsidR="00C37998" w:rsidRPr="00190380" w:rsidRDefault="00C37998" w:rsidP="005F4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0</w:t>
            </w:r>
          </w:p>
        </w:tc>
      </w:tr>
      <w:tr w:rsidR="00C37998" w:rsidRPr="00190380" w14:paraId="21A44D21" w14:textId="77777777" w:rsidTr="005F440F">
        <w:trPr>
          <w:trHeight w:val="422"/>
        </w:trPr>
        <w:tc>
          <w:tcPr>
            <w:tcW w:w="935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C4874" w14:textId="77777777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Pr="001903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  <w:r w:rsidRPr="00190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odds ratio; </w:t>
            </w:r>
            <w:r w:rsidRPr="001903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190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confidence interval</w:t>
            </w:r>
          </w:p>
        </w:tc>
      </w:tr>
      <w:tr w:rsidR="00C37998" w:rsidRPr="00190380" w14:paraId="3B18334C" w14:textId="77777777" w:rsidTr="005F440F">
        <w:trPr>
          <w:trHeight w:val="585"/>
        </w:trPr>
        <w:tc>
          <w:tcPr>
            <w:tcW w:w="9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2FAD4D" w14:textId="718A8776" w:rsidR="00C37998" w:rsidRPr="00190380" w:rsidRDefault="00C37998" w:rsidP="005F44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Results for volume status when analysis repeated with same covariates except volume status substituted for facility type</w:t>
            </w:r>
            <w:r w:rsidR="00AA2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hazard ratios associated with other covariates were </w:t>
            </w:r>
            <w:proofErr w:type="gramStart"/>
            <w:r w:rsidR="00AA2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</w:t>
            </w:r>
            <w:proofErr w:type="gramEnd"/>
            <w:r w:rsidR="00AA2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ose from the analysis utilizing facility type and are not presented</w:t>
            </w:r>
          </w:p>
        </w:tc>
      </w:tr>
    </w:tbl>
    <w:p w14:paraId="02CB0603" w14:textId="77777777" w:rsidR="00592EC1" w:rsidRDefault="00592EC1"/>
    <w:sectPr w:rsidR="00592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80"/>
    <w:rsid w:val="000005A5"/>
    <w:rsid w:val="00110A09"/>
    <w:rsid w:val="00186D7E"/>
    <w:rsid w:val="00196B5D"/>
    <w:rsid w:val="001A0B66"/>
    <w:rsid w:val="001B70AC"/>
    <w:rsid w:val="001F5C0C"/>
    <w:rsid w:val="00225F89"/>
    <w:rsid w:val="00226E80"/>
    <w:rsid w:val="00253D89"/>
    <w:rsid w:val="002F349D"/>
    <w:rsid w:val="003146BF"/>
    <w:rsid w:val="00371C69"/>
    <w:rsid w:val="004151A5"/>
    <w:rsid w:val="00433728"/>
    <w:rsid w:val="005315F5"/>
    <w:rsid w:val="00555ADE"/>
    <w:rsid w:val="00585CBB"/>
    <w:rsid w:val="00592EC1"/>
    <w:rsid w:val="005B5FB6"/>
    <w:rsid w:val="005E413A"/>
    <w:rsid w:val="00760F52"/>
    <w:rsid w:val="007C5149"/>
    <w:rsid w:val="00810215"/>
    <w:rsid w:val="008167FC"/>
    <w:rsid w:val="0082633C"/>
    <w:rsid w:val="0085044D"/>
    <w:rsid w:val="008C2414"/>
    <w:rsid w:val="008E7537"/>
    <w:rsid w:val="008F396A"/>
    <w:rsid w:val="0091351E"/>
    <w:rsid w:val="0094430A"/>
    <w:rsid w:val="009933A0"/>
    <w:rsid w:val="009A308C"/>
    <w:rsid w:val="00A36692"/>
    <w:rsid w:val="00A426D4"/>
    <w:rsid w:val="00AA20CE"/>
    <w:rsid w:val="00AA53B4"/>
    <w:rsid w:val="00B045D4"/>
    <w:rsid w:val="00B26A19"/>
    <w:rsid w:val="00B66BDB"/>
    <w:rsid w:val="00BA325D"/>
    <w:rsid w:val="00BF5898"/>
    <w:rsid w:val="00C37998"/>
    <w:rsid w:val="00C72BB4"/>
    <w:rsid w:val="00CE4454"/>
    <w:rsid w:val="00D83B0F"/>
    <w:rsid w:val="00E02495"/>
    <w:rsid w:val="00E50B4C"/>
    <w:rsid w:val="00E66A06"/>
    <w:rsid w:val="00E86FAA"/>
    <w:rsid w:val="00EC0361"/>
    <w:rsid w:val="00EE1B98"/>
    <w:rsid w:val="00F11629"/>
    <w:rsid w:val="00F23CB2"/>
    <w:rsid w:val="00F647C5"/>
    <w:rsid w:val="00F96F1F"/>
    <w:rsid w:val="00FB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F2D51"/>
  <w15:chartTrackingRefBased/>
  <w15:docId w15:val="{BDCBD511-1F91-BC4A-B5EA-07DAE0BB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E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0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0AC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85044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, Alexander</dc:creator>
  <cp:keywords/>
  <dc:description/>
  <cp:lastModifiedBy>Frey, Alexander</cp:lastModifiedBy>
  <cp:revision>3</cp:revision>
  <dcterms:created xsi:type="dcterms:W3CDTF">2023-12-10T21:24:00Z</dcterms:created>
  <dcterms:modified xsi:type="dcterms:W3CDTF">2023-12-10T21:37:00Z</dcterms:modified>
</cp:coreProperties>
</file>